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  <w:t>An example of REFMAC input command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~/refmacgfortra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XYZIN protein.pdb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KLIN x-ray_data.mtz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MRIN nmr_instruction_fil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CSIN Yb_Tm_Tb.pc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DCIN Yb_Tm_Tb.rdc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XYZOUT refined_protein.pdb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make check NON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make hydrogen ALL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hout YES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peptide NO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cispeptide YES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ssbridge YES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symmetry YES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sugar YES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connectivity NO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link NO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CSR LOCAL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fi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type REST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resi MLKF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meth CGMAT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bref ISOT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cyc 1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cal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type SIMP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LSSC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ANISO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EXP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olvent YE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weight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AUTO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weight refined_atoms 1.0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weight other_atoms 100.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monitor MEDIUM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torsion 10.0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distance 10.0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angle 10.0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plane 10.0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chiral 10.0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bfactor 10.0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bsphere 10.0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rbond 10.0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</w:t>
      </w:r>
      <w:r>
        <w:rPr>
          <w:rFonts w:cs="Courier New" w:ascii="Courier New" w:hAnsi="Courier New"/>
          <w:sz w:val="16"/>
          <w:szCs w:val="16"/>
          <w:lang w:val="en-US"/>
        </w:rPr>
        <w:t>ncsr 10.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bin  FP=FP SIGFP=SIGFP -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</w:t>
      </w:r>
      <w:r>
        <w:rPr>
          <w:rFonts w:cs="Courier New" w:ascii="Courier New" w:hAnsi="Courier New"/>
          <w:sz w:val="16"/>
          <w:szCs w:val="16"/>
          <w:lang w:val="en-US"/>
        </w:rPr>
        <w:t>FREE=FreeR_flag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bout  FC=FC FWT=FWT PHIC=PHIC PHWT=PHWT DELFWT=DELFWT PHDELWT=PHDELWT FOM=FOM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bout  FC=FC FWT=FWT PHIC=PHIC PHWT=PHWT DELFWT=DELFWT PHDELWT=PHDELWT FOM=FOM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straint torsion include link TRANS name omega value 180 sigma 5.0 period 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straint torsion include link TRANS name pep1 sigma 2.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straint torsion include link TRANS name pep2 sigma 2.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straint torsion include link CIS name omega value 0 sigma 5.0 period 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straint torsion include link CIS name pep1 sigma 2.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straint torsion include link CIS name pep2 sigma 2.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straint torsion include link PTRANS name omega value 180 sigma 5.0 period 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straint torsion include link PTRANS name pep1 sigma 2.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straint torsion include link PTRANS name pep2 sigma 2.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straint torsion include link PCIS name omega value 0 sigma 5.0 period 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straint torsion include link PCIS name pep1 sigma 2.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straint torsion include link PCIS name pep2 sigma 2.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xte dist first chain A resi 262 atom YB seco chain A resi 263 atom ZN valu 0.0 sigm 0.00001 type 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xte dist first chain A resi 262 atom YB seco chain A resi 264 atom TB valu 0.0 sigm 0.00001 type 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xte dist first chain A resi 264 atom TB seco chain A resi 263 atom ZN valu 0.0 sigm 0.00001 type 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xte dist first chain G resi 262 atom YB seco chain G resi 263 atom ZN valu 0.0 sigm 0.00001 type 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xte dist first chain G resi 262 atom YB seco chain G resi 264 atom TB valu 0.0 sigm 0.00001 type 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xte dist first chain G resi 264 atom TB seco chain G resi 263 atom ZN valu 0.0 sigm 0.00001 type 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xte dist first chain M resi 262 atom YB seco chain M resi 263 atom ZN valu 0.0 sigm 0.00001 type 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xte dist first chain M resi 262 atom YB seco chain M resi 264 atom TB valu 0.0 sigm 0.00001 type 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xte dist first chain M resi 264 atom TB seco chain M resi 263 atom ZN valu 0.0 sigm 0.00001 type 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NGLE 2.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DIST 2.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HIRAL 2.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ORSION 2.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NAME MMP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DNAME MMP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SIZE 8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ND</w:t>
      </w:r>
    </w:p>
    <w:p>
      <w:pPr>
        <w:pStyle w:val="Normal"/>
        <w:rPr>
          <w:rFonts w:ascii="Courier 10 Pitch;MS Mincho" w:hAnsi="Courier 10 Pitch;MS Mincho" w:cs="Courier 10 Pitch;MS Mincho"/>
          <w:sz w:val="20"/>
          <w:szCs w:val="20"/>
          <w:lang w:val="en-US"/>
        </w:rPr>
      </w:pPr>
      <w:r>
        <w:rPr>
          <w:rFonts w:cs="Courier 10 Pitch;MS Mincho" w:ascii="Courier 10 Pitch;MS Mincho" w:hAnsi="Courier 10 Pitch;MS Mincho"/>
          <w:sz w:val="20"/>
          <w:szCs w:val="20"/>
          <w:lang w:val="en-US"/>
        </w:rPr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  <w:t>instruction_file:</w:t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mr metal 1 in PCS res 262 atom YB chain A,G,M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mr metal 2 in PCS res 263 atom ZN chain A,G,M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mr metal 3 in PCS res 264 atom TB chain A,G,M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mr metal 1 in RDC res 262 atom YB chain A,G,M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mr metal 2 in RDC res 263 atom ZN chain A,G,M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mr metal 3 in RDC res 264 atom TB chain A,G,M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mr visible only res 262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mr visible only res 263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mr visible only res 264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# choose estimation between SEPAR or JOINT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mr estimation JOINT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mr rtolerance 1.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mr weight for pcs 1.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mr weight for rdc 1.0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Courier 10 Pitch">
    <w:altName w:val="MS Mincho"/>
    <w:charset w:val="8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Lohit Hindi;MS Mincho"/>
      <w:color w:val="auto"/>
      <w:kern w:val="2"/>
      <w:sz w:val="24"/>
      <w:szCs w:val="24"/>
      <w:lang w:val="it-IT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 Narrow" w:hAnsi="Arial Narrow" w:eastAsia="Arial Unicode MS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14:50:00Z</dcterms:created>
  <dc:creator>MateM </dc:creator>
  <dc:description/>
  <cp:keywords/>
  <dc:language>en-US</dc:language>
  <cp:lastModifiedBy>ravera</cp:lastModifiedBy>
  <dcterms:modified xsi:type="dcterms:W3CDTF">2013-07-16T15:34:00Z</dcterms:modified>
  <cp:revision>2</cp:revision>
  <dc:subject/>
  <dc:title/>
</cp:coreProperties>
</file>